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457200</wp:posOffset>
                </wp:positionV>
                <wp:extent cx="4953000" cy="5831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5831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53"/>
                              <w:gridCol w:w="1006"/>
                              <w:gridCol w:w="731"/>
                              <w:gridCol w:w="835"/>
                              <w:gridCol w:w="835"/>
                              <w:gridCol w:w="835"/>
                              <w:gridCol w:w="835"/>
                              <w:gridCol w:w="835"/>
                              <w:gridCol w:w="835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 Locus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 Locus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mgl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re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 xml:space="preserve">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spo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pigR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cai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trmE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old change in ∆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cph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1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59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igl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4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1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6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5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20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29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5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1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52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44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383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pigR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8.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1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5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igl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1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56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iglD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1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58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igl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20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296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pcp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36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751c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csp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21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980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4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21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981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2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44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pdp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3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5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50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not annotated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29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252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leu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9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67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88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13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251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ilvE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2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67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389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20"/>
                                    </w:rPr>
                                    <w:t>pan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5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6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57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484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7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+1.3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83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1130c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cph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+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+1.1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5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085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595c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rub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3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+1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10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L_153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T0697</w:t>
                                  </w:r>
                                </w:p>
                              </w:tc>
                              <w:tc>
                                <w:tcPr>
                                  <w:tcW w:w="7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tsI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-2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459.2pt;mso-wrap-distance-left:9pt;mso-wrap-distance-right:9pt;mso-wrap-distance-top:0pt;mso-wrap-distance-bottom:0pt;margin-top:36pt;mso-position-vertical-relative:page;margin-left:11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53"/>
                        <w:gridCol w:w="1006"/>
                        <w:gridCol w:w="731"/>
                        <w:gridCol w:w="835"/>
                        <w:gridCol w:w="835"/>
                        <w:gridCol w:w="835"/>
                        <w:gridCol w:w="835"/>
                        <w:gridCol w:w="835"/>
                        <w:gridCol w:w="835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 Locus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 Locus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mgl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rel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 xml:space="preserve">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spoT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pigR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cai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trmE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old change in ∆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cph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1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59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igl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4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1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6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5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208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297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5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1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52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44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383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pigR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8.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1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57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igl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1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56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iglD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1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58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igl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20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296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pcp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36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751c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csp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21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980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4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21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981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26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44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pdp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3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5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0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50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not annotated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8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29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252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leu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9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0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67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88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2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13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251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ilvE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2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67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389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20"/>
                              </w:rPr>
                              <w:t>pan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5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6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57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484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7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+1.3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831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1130c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cph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+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+1.1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5.7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085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595c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rubA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3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+1.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1053" w:type="dxa"/>
                            <w:tcBorders/>
                          </w:tcPr>
                          <w:p>
                            <w:pPr>
                              <w:pStyle w:val="Normal"/>
                              <w:spacing w:before="2" w:after="2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L_1539</w:t>
                            </w:r>
                          </w:p>
                        </w:tc>
                        <w:tc>
                          <w:tcPr>
                            <w:tcW w:w="1006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T0697</w:t>
                            </w:r>
                          </w:p>
                        </w:tc>
                        <w:tc>
                          <w:tcPr>
                            <w:tcW w:w="73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tsI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6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35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-2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20:07:00Z</dcterms:created>
  <dc:creator>James Charity</dc:creator>
  <dc:description/>
  <cp:keywords/>
  <dc:language>en-US</dc:language>
  <cp:lastModifiedBy>Simon Dove</cp:lastModifiedBy>
  <dcterms:modified xsi:type="dcterms:W3CDTF">2009-07-28T20:07:00Z</dcterms:modified>
  <cp:revision>2</cp:revision>
  <dc:subject/>
  <dc:title/>
</cp:coreProperties>
</file>